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6"/>
        <w:gridCol w:w="7032"/>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Answer: OK</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Answer: Done…..Please see the abstract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Answer: This study is gender differentials or to compare boys with girls child death</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Answer: Done….please see the last line in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Answer: Done…..please see the methods sect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Answer: Ok…..Please see the methods sect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b/>
                <w:b/>
                <w:sz w:val="20"/>
              </w:rPr>
            </w:pPr>
            <w:r>
              <w:rPr>
                <w:b/>
                <w:sz w:val="20"/>
              </w:rPr>
              <w:t>Answer: Done……please see the method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Answer: Done…..please see the table 1</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Answer: This the secondary data sources (Bangladesh Demographic and Health Survey)</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Answer: Do not have any bia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Answer: Follow the Bangladesh Demographic and Health Survey</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 xml:space="preserve">Answer: As for example, respondents age is the continuous data, but I make categorical data, (less or equal to 25=younger group, 26-36=middle age group and 37 and more=older age group) </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Answer: Used Chi-square test, correctional test and logistic regression tes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Answer: Used correctional tes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 xml:space="preserve">Answer: if any respondents do not have children’s or do not have capability to produce children’s </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Answer: Done ……please see the results section</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 xml:space="preserve">Answer: Social-demographic characteristics </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sz w:val="20"/>
              </w:rPr>
            </w:pPr>
            <w:r>
              <w:rPr>
                <w:b/>
                <w:sz w:val="20"/>
              </w:rPr>
              <w:t>Answer: Done….please see the tabl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Answer: Done…please see the table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Answer: Done…..Discussion sect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Answer: Done…Discussion Sect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Answer: Done……Discussion Section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Answer: N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1T05:17:00Z</dcterms:created>
  <dc:creator>pplouffe</dc:creator>
  <dc:description/>
  <cp:keywords/>
  <dc:language>en-US</dc:language>
  <cp:lastModifiedBy>User</cp:lastModifiedBy>
  <cp:lastPrinted>2007-09-19T10:02:00Z</cp:lastPrinted>
  <dcterms:modified xsi:type="dcterms:W3CDTF">2015-02-01T05:2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